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2AF49" w14:textId="54D53406" w:rsidR="000010DE" w:rsidRPr="0066008B" w:rsidRDefault="0066008B">
      <w:pPr>
        <w:rPr>
          <w:rFonts w:ascii="Times New Roman" w:hAnsi="Times New Roman" w:cs="Times New Roman"/>
          <w:sz w:val="24"/>
          <w:szCs w:val="24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OLE_LINK76"/>
      <w:r w:rsidRPr="0066008B">
        <w:rPr>
          <w:rFonts w:ascii="Times New Roman" w:hAnsi="Times New Roman" w:cs="Times New Roman"/>
          <w:sz w:val="24"/>
          <w:szCs w:val="24"/>
        </w:rPr>
        <w:t>Table S1</w:t>
      </w:r>
      <w:r w:rsidR="00180F1A">
        <w:rPr>
          <w:rFonts w:ascii="Times New Roman" w:hAnsi="Times New Roman" w:cs="Times New Roman"/>
          <w:sz w:val="24"/>
          <w:szCs w:val="24"/>
        </w:rPr>
        <w:t>2</w:t>
      </w:r>
      <w:r w:rsidRPr="0066008B"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bookmarkEnd w:id="1"/>
      <w:bookmarkEnd w:id="2"/>
      <w:r w:rsidR="00F70A0B" w:rsidRPr="00F70A0B">
        <w:rPr>
          <w:rFonts w:ascii="Times New Roman" w:hAnsi="Times New Roman" w:cs="Times New Roman"/>
          <w:sz w:val="24"/>
          <w:szCs w:val="24"/>
        </w:rPr>
        <w:t>Multivariable Cox regression analyses of overall survival for</w:t>
      </w:r>
      <w:r w:rsidR="005C377C" w:rsidRPr="0066008B">
        <w:rPr>
          <w:rFonts w:ascii="Times New Roman" w:hAnsi="Times New Roman" w:cs="Times New Roman"/>
          <w:sz w:val="24"/>
          <w:szCs w:val="24"/>
        </w:rPr>
        <w:t xml:space="preserve"> tumor grades </w:t>
      </w:r>
      <w:r w:rsidR="00180F1A">
        <w:rPr>
          <w:rFonts w:ascii="Times New Roman" w:hAnsi="Times New Roman" w:cs="Times New Roman"/>
          <w:sz w:val="24"/>
          <w:szCs w:val="24"/>
        </w:rPr>
        <w:t>in</w:t>
      </w:r>
      <w:r w:rsidR="005C377C" w:rsidRPr="006600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377C" w:rsidRPr="0066008B">
        <w:rPr>
          <w:rFonts w:ascii="Times New Roman" w:hAnsi="Times New Roman" w:cs="Times New Roman"/>
          <w:sz w:val="24"/>
          <w:szCs w:val="24"/>
        </w:rPr>
        <w:t>H</w:t>
      </w:r>
      <w:r w:rsidR="00CC1463">
        <w:rPr>
          <w:rFonts w:ascii="Times New Roman" w:hAnsi="Times New Roman" w:cs="Times New Roman"/>
          <w:sz w:val="24"/>
          <w:szCs w:val="24"/>
        </w:rPr>
        <w:t>o</w:t>
      </w:r>
      <w:r w:rsidR="005C377C" w:rsidRPr="0066008B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5C377C" w:rsidRPr="0066008B">
        <w:rPr>
          <w:rFonts w:ascii="Times New Roman" w:hAnsi="Times New Roman" w:cs="Times New Roman"/>
          <w:sz w:val="24"/>
          <w:szCs w:val="24"/>
        </w:rPr>
        <w:t>-/HER2+</w:t>
      </w:r>
      <w:bookmarkEnd w:id="3"/>
      <w:bookmarkEnd w:id="4"/>
      <w:r w:rsidR="005C377C" w:rsidRPr="0066008B">
        <w:rPr>
          <w:rFonts w:ascii="Times New Roman" w:hAnsi="Times New Roman" w:cs="Times New Roman"/>
          <w:sz w:val="24"/>
          <w:szCs w:val="24"/>
        </w:rPr>
        <w:t xml:space="preserve"> T1a</w:t>
      </w:r>
      <w:r w:rsidR="00F70A0B">
        <w:rPr>
          <w:rFonts w:ascii="Times New Roman" w:hAnsi="Times New Roman" w:cs="Times New Roman"/>
          <w:sz w:val="24"/>
          <w:szCs w:val="24"/>
        </w:rPr>
        <w:t xml:space="preserve"> breast cancer patients</w:t>
      </w:r>
      <w:r w:rsidR="005C377C" w:rsidRPr="0066008B">
        <w:rPr>
          <w:rFonts w:ascii="Times New Roman" w:hAnsi="Times New Roman" w:cs="Times New Roman"/>
          <w:sz w:val="24"/>
          <w:szCs w:val="24"/>
        </w:rPr>
        <w:t>.</w:t>
      </w:r>
      <w:bookmarkEnd w:id="5"/>
    </w:p>
    <w:tbl>
      <w:tblPr>
        <w:tblW w:w="9782" w:type="dxa"/>
        <w:tblInd w:w="-426" w:type="dxa"/>
        <w:tblLook w:val="04A0" w:firstRow="1" w:lastRow="0" w:firstColumn="1" w:lastColumn="0" w:noHBand="0" w:noVBand="1"/>
      </w:tblPr>
      <w:tblGrid>
        <w:gridCol w:w="1986"/>
        <w:gridCol w:w="1842"/>
        <w:gridCol w:w="946"/>
        <w:gridCol w:w="1606"/>
        <w:gridCol w:w="850"/>
        <w:gridCol w:w="1701"/>
        <w:gridCol w:w="851"/>
      </w:tblGrid>
      <w:tr w:rsidR="005C377C" w:rsidRPr="005C377C" w14:paraId="1F67AD1B" w14:textId="77777777" w:rsidTr="005C377C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022B8AC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7078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5C377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5C377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1B0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5C377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5C377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B3F" w14:textId="7095B3F3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5C377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="000E6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C377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5C377C" w:rsidRPr="005C377C" w14:paraId="766A77F0" w14:textId="77777777" w:rsidTr="005C377C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8A7A4" w14:textId="77777777" w:rsidR="005C377C" w:rsidRPr="005C377C" w:rsidRDefault="005C377C" w:rsidP="005C37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3FA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CEC7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7698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5C377C" w:rsidRPr="005C377C" w14:paraId="66BB5AE2" w14:textId="77777777" w:rsidTr="005C377C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82068" w14:textId="77777777" w:rsidR="005C377C" w:rsidRPr="005C377C" w:rsidRDefault="005C377C" w:rsidP="005C37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0171E" w14:textId="726AD139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38B94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E70A6" w14:textId="06E97391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47FDF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A79B0" w14:textId="45033EE4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B0929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C377C" w:rsidRPr="005C377C" w14:paraId="43745D43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8D02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7B4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CED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434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7C25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5554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7912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C" w:rsidRPr="005C377C" w14:paraId="024A4FE1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B63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5FBD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8C3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7609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FEE7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B045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46D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377C" w:rsidRPr="005C377C" w14:paraId="2F18A3D2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1BE3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9A9" w14:textId="72C98AA3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573" w14:textId="5602486F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CC2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(0.06-3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27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CFF7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6(1.00-39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D63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5C377C" w:rsidRPr="005C377C" w14:paraId="62FF42BD" w14:textId="77777777" w:rsidTr="00EE3428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757F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6A8B" w14:textId="66A234A5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356D" w14:textId="478C64DA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9C1F" w14:textId="2E52CDC5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(0.05-6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1F1D" w14:textId="32A9F0FC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76ACE" w14:textId="1D7C01BE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67C9" w14:textId="6F976148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C377C" w:rsidRPr="005C377C" w14:paraId="4067B20D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39C1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8CF0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955A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6015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CEC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4AB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89CF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C" w:rsidRPr="005C377C" w14:paraId="6AF73AE8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D1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1448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5B7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92DD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09C5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8A1B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08DA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377C" w:rsidRPr="005C377C" w14:paraId="4717287E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BA7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1529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3(21.13-21.1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ACF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8A15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(0.07-4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A21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AE29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(0.62-13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37F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5C377C" w:rsidRPr="005C377C" w14:paraId="60CD0E20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3CF1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B37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BE0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539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CD09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6AF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4D4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C" w:rsidRPr="005C377C" w14:paraId="565E56C4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E28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7A0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1BA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EAC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FC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C7B9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84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377C" w:rsidRPr="005C377C" w14:paraId="6970F4D1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860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98CD" w14:textId="72C86A2E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DCC" w14:textId="7C649465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8F1C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(0.02-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0143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23E1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(0.16-2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5F2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5C377C" w:rsidRPr="005C377C" w14:paraId="4FF05206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D22A" w14:textId="28909A0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C37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FBD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E43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0EB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58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9A7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9755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377C" w:rsidRPr="005C377C" w14:paraId="2565A0E0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8838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B697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E6D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50D6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CEEC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21E2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9A7D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377C" w:rsidRPr="005C377C" w14:paraId="6E60B267" w14:textId="77777777" w:rsidTr="005C377C">
        <w:trPr>
          <w:trHeight w:val="300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87B1" w14:textId="3910E52D" w:rsidR="005C377C" w:rsidRPr="005C377C" w:rsidRDefault="00827990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5C377C"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74BC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(2.55-2.5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0532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23224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(0.36-3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8D41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9F253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(1.43-19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096E" w14:textId="77777777" w:rsidR="005C377C" w:rsidRPr="005C377C" w:rsidRDefault="005C377C" w:rsidP="005C37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14:paraId="4227F4F2" w14:textId="12399F4D" w:rsidR="00864DB1" w:rsidRPr="000779B1" w:rsidRDefault="00864DB1" w:rsidP="00864DB1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CC1463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CC1463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CC1463">
        <w:rPr>
          <w:rFonts w:ascii="Times New Roman" w:hAnsi="Times New Roman" w:cs="Times New Roman"/>
          <w:szCs w:val="21"/>
        </w:rPr>
        <w:t xml:space="preserve">; </w:t>
      </w:r>
      <w:r w:rsidRPr="000779B1">
        <w:rPr>
          <w:rFonts w:ascii="Times New Roman" w:hAnsi="Times New Roman" w:cs="Times New Roman"/>
          <w:szCs w:val="21"/>
        </w:rPr>
        <w:t>HR: hazard ratio</w:t>
      </w:r>
    </w:p>
    <w:p w14:paraId="17041B43" w14:textId="77777777" w:rsidR="005C377C" w:rsidRPr="00864DB1" w:rsidRDefault="005C377C"/>
    <w:sectPr w:rsidR="005C377C" w:rsidRPr="00864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6ACBD" w14:textId="77777777" w:rsidR="006B59A3" w:rsidRDefault="006B59A3" w:rsidP="005C377C">
      <w:r>
        <w:separator/>
      </w:r>
    </w:p>
  </w:endnote>
  <w:endnote w:type="continuationSeparator" w:id="0">
    <w:p w14:paraId="01D0E405" w14:textId="77777777" w:rsidR="006B59A3" w:rsidRDefault="006B59A3" w:rsidP="005C3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BC6D3" w14:textId="77777777" w:rsidR="006B59A3" w:rsidRDefault="006B59A3" w:rsidP="005C377C">
      <w:r>
        <w:separator/>
      </w:r>
    </w:p>
  </w:footnote>
  <w:footnote w:type="continuationSeparator" w:id="0">
    <w:p w14:paraId="5AC9A872" w14:textId="77777777" w:rsidR="006B59A3" w:rsidRDefault="006B59A3" w:rsidP="005C3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3MDO2NLI0MbJU0lEKTi0uzszPAykwqQUAysXjmSwAAAA="/>
  </w:docVars>
  <w:rsids>
    <w:rsidRoot w:val="008A3C35"/>
    <w:rsid w:val="000010DE"/>
    <w:rsid w:val="000E3369"/>
    <w:rsid w:val="000E69D5"/>
    <w:rsid w:val="00180F1A"/>
    <w:rsid w:val="00354979"/>
    <w:rsid w:val="004E5919"/>
    <w:rsid w:val="005C377C"/>
    <w:rsid w:val="005F355D"/>
    <w:rsid w:val="0066008B"/>
    <w:rsid w:val="006B59A3"/>
    <w:rsid w:val="006C1BFF"/>
    <w:rsid w:val="00827990"/>
    <w:rsid w:val="00864DB1"/>
    <w:rsid w:val="008A3C35"/>
    <w:rsid w:val="00965974"/>
    <w:rsid w:val="00A6403F"/>
    <w:rsid w:val="00AD36B6"/>
    <w:rsid w:val="00B40688"/>
    <w:rsid w:val="00CC1463"/>
    <w:rsid w:val="00E20363"/>
    <w:rsid w:val="00F70A0B"/>
    <w:rsid w:val="00FE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17790"/>
  <w15:chartTrackingRefBased/>
  <w15:docId w15:val="{47458C99-1CDA-49B7-962D-1A94C7B5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5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3</cp:revision>
  <dcterms:created xsi:type="dcterms:W3CDTF">2020-04-25T08:02:00Z</dcterms:created>
  <dcterms:modified xsi:type="dcterms:W3CDTF">2022-02-12T13:09:00Z</dcterms:modified>
</cp:coreProperties>
</file>